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9926E" w14:textId="77777777" w:rsidR="00A86BDB" w:rsidRPr="00445C93" w:rsidRDefault="00A86BDB" w:rsidP="00A86BDB">
      <w:pPr>
        <w:spacing w:line="480" w:lineRule="auto"/>
        <w:rPr>
          <w:rFonts w:ascii="Calibri" w:hAnsi="Calibri" w:cs="Calibri,Bold"/>
          <w:b/>
          <w:bCs/>
          <w:sz w:val="24"/>
          <w:szCs w:val="24"/>
        </w:rPr>
      </w:pPr>
      <w:r w:rsidRPr="00445C93">
        <w:rPr>
          <w:rFonts w:ascii="Calibri" w:hAnsi="Calibri" w:cs="Calibri,Bold"/>
          <w:b/>
          <w:bCs/>
          <w:sz w:val="24"/>
          <w:szCs w:val="24"/>
        </w:rPr>
        <w:t>S4 Table: Dog Tas2r sequences identified and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7745"/>
      </w:tblGrid>
      <w:tr w:rsidR="00A86BDB" w14:paraId="4CEDA527" w14:textId="77777777" w:rsidTr="00A429B8">
        <w:tc>
          <w:tcPr>
            <w:tcW w:w="1271" w:type="dxa"/>
          </w:tcPr>
          <w:p w14:paraId="47BA78C6" w14:textId="77777777" w:rsidR="00A86BDB" w:rsidRDefault="00A86BDB" w:rsidP="00A429B8">
            <w:pPr>
              <w:rPr>
                <w:rFonts w:cstheme="minorHAnsi"/>
              </w:rPr>
            </w:pPr>
            <w:r>
              <w:rPr>
                <w:rFonts w:cstheme="minorHAnsi"/>
              </w:rPr>
              <w:t>dTas2r1</w:t>
            </w:r>
          </w:p>
        </w:tc>
        <w:tc>
          <w:tcPr>
            <w:tcW w:w="7745" w:type="dxa"/>
          </w:tcPr>
          <w:p w14:paraId="57B81AEC" w14:textId="77777777" w:rsidR="00A86BDB" w:rsidRDefault="00A86BDB" w:rsidP="00A429B8">
            <w:pPr>
              <w:rPr>
                <w:rFonts w:cstheme="minorHAnsi"/>
              </w:rPr>
            </w:pPr>
            <w:r w:rsidRPr="006162B1">
              <w:rPr>
                <w:rFonts w:cstheme="minorHAnsi"/>
              </w:rPr>
              <w:t>MLEFYLIIHFLFTVMQFLIGVLANGIIVVVNGTELIKQRKMIPLALLLCCLAISRICLQLIIFFMNLGTLFLIEVPLLADNFVIFVFVNELGLWFATWLGVYYCAKIAPITHSFFFWLKIRISKWMPWLILGSMMYASVPSVFCSKQIWVYSQNVLSSLFSPNATQIKETSALQIAFLIRLLLPLLIFLGSTLLLIFSLGRHTWQMRNTATGPRDPSTGVHVSTILSVLSFLVLCLSHYMAAALLSFQIFQLRSLVFLICLWVFGSYPSGHSMILILGNPKLKQNAKKLLLHGKCCQ</w:t>
            </w:r>
          </w:p>
        </w:tc>
      </w:tr>
      <w:tr w:rsidR="00A86BDB" w14:paraId="68DEE781" w14:textId="77777777" w:rsidTr="00A429B8">
        <w:tc>
          <w:tcPr>
            <w:tcW w:w="1271" w:type="dxa"/>
          </w:tcPr>
          <w:p w14:paraId="53E5A5B4" w14:textId="77777777" w:rsidR="00A86BDB" w:rsidRDefault="00A86BDB" w:rsidP="00A429B8">
            <w:pPr>
              <w:rPr>
                <w:rFonts w:cstheme="minorHAnsi"/>
              </w:rPr>
            </w:pPr>
            <w:r>
              <w:rPr>
                <w:rFonts w:cstheme="minorHAnsi"/>
              </w:rPr>
              <w:t>dTas2r2</w:t>
            </w:r>
          </w:p>
        </w:tc>
        <w:tc>
          <w:tcPr>
            <w:tcW w:w="7745" w:type="dxa"/>
          </w:tcPr>
          <w:p w14:paraId="2C12D0BF" w14:textId="77777777" w:rsidR="00A86BDB" w:rsidRDefault="00A86BDB" w:rsidP="00A429B8">
            <w:pPr>
              <w:rPr>
                <w:rFonts w:cstheme="minorHAnsi"/>
              </w:rPr>
            </w:pPr>
            <w:r w:rsidRPr="006162B1">
              <w:rPr>
                <w:rFonts w:cstheme="minorHAnsi"/>
              </w:rPr>
              <w:t>MISFLSALPHVIVMSAEFITGITVNGFLIIMNCKELIKSRKPTPVQLLFICIGMSRFGLLMVLMIQSFFSVLFPLFYKVNIFGTAMLFFWMFFSSVSFWFATCLSVFYCLKIAGFTQSCFLWLKFRISKLMPWLLLGSLLASMSIAALCIEADYPKKVDDDALKNATLKRTEPKIRQISEMLLVNLALLFPLAIFVMCTFMLFISLYKHTHRMQNGSHGVRNASTKAHINALKTVITFFCFFISYFAAFMANMTFSIPYGSHCFFVVKDIMAAFPSGHSIIILLSNSKYQQPFRRLLCFKKNQ</w:t>
            </w:r>
          </w:p>
        </w:tc>
      </w:tr>
      <w:tr w:rsidR="00A86BDB" w14:paraId="2866BE7D" w14:textId="77777777" w:rsidTr="00A429B8">
        <w:tc>
          <w:tcPr>
            <w:tcW w:w="1271" w:type="dxa"/>
          </w:tcPr>
          <w:p w14:paraId="4A6441F0" w14:textId="77777777" w:rsidR="00A86BDB" w:rsidRDefault="00A86BDB" w:rsidP="00A429B8">
            <w:pPr>
              <w:rPr>
                <w:rFonts w:cstheme="minorHAnsi"/>
              </w:rPr>
            </w:pPr>
            <w:r>
              <w:rPr>
                <w:rFonts w:cstheme="minorHAnsi"/>
              </w:rPr>
              <w:t>dTas2r3</w:t>
            </w:r>
          </w:p>
        </w:tc>
        <w:tc>
          <w:tcPr>
            <w:tcW w:w="7745" w:type="dxa"/>
          </w:tcPr>
          <w:p w14:paraId="03427A9E" w14:textId="77777777" w:rsidR="00A86BDB" w:rsidRDefault="00A86BDB" w:rsidP="00A429B8">
            <w:pPr>
              <w:rPr>
                <w:rFonts w:cstheme="minorHAnsi"/>
              </w:rPr>
            </w:pPr>
            <w:r w:rsidRPr="006162B1">
              <w:rPr>
                <w:rFonts w:cstheme="minorHAnsi"/>
              </w:rPr>
              <w:t>MSGLGKSVFLVLSVTQFILGMLGNGFIVLVNGSSWFKNKTVSLSDVIITNLALSRIVLLWILLVDGVLMVFFSKVHDEGTVMEIIDIFWTFTNHLSIWLATCLSVLYCLKIASFSHPTFLWLKWRVSRVVVQMILGALLLSCASAMSLVHEFKIYSILSGIAGTGNVTEHFRKKRNDYKVAHVLGTLWNLPPLIVSLASYFLLIFSLGRHTQQMKHSGTSSRDLSTEAHQRAIKIIVSFLFLFLLYFLAFLITSSSYFIPETEMVKRVGVVVTMFYPASHSFVIILGNNKLKQMFTEMLCCEPGYLKPGFKRPFAP</w:t>
            </w:r>
          </w:p>
        </w:tc>
      </w:tr>
      <w:tr w:rsidR="00A86BDB" w14:paraId="4D34C1B3" w14:textId="77777777" w:rsidTr="00A429B8">
        <w:tc>
          <w:tcPr>
            <w:tcW w:w="1271" w:type="dxa"/>
          </w:tcPr>
          <w:p w14:paraId="08A69902" w14:textId="77777777" w:rsidR="00A86BDB" w:rsidRDefault="00A86BDB" w:rsidP="00A429B8">
            <w:pPr>
              <w:rPr>
                <w:rFonts w:cstheme="minorHAnsi"/>
              </w:rPr>
            </w:pPr>
            <w:r>
              <w:rPr>
                <w:rFonts w:cstheme="minorHAnsi"/>
              </w:rPr>
              <w:t>dTas2r4</w:t>
            </w:r>
          </w:p>
        </w:tc>
        <w:tc>
          <w:tcPr>
            <w:tcW w:w="7745" w:type="dxa"/>
          </w:tcPr>
          <w:p w14:paraId="7A4892CD" w14:textId="77777777" w:rsidR="00A86BDB" w:rsidRDefault="00A86BDB" w:rsidP="00A429B8">
            <w:pPr>
              <w:rPr>
                <w:rFonts w:cstheme="minorHAnsi"/>
              </w:rPr>
            </w:pPr>
            <w:r w:rsidRPr="006162B1">
              <w:rPr>
                <w:rFonts w:cstheme="minorHAnsi"/>
              </w:rPr>
              <w:t>MLQIFFLSAIIFSAILNFVGLIVNLFIAVVSYRTWLKSHRISSSNWILFSLGITRFLMLGLFLLNIIYFFISPKMERSVHLSHFFLSCWMFLDSNSLWFVTLLNALYCVKITDFQLGVFLLLKRNLSPKIPRLLLACVLISAFTTLLYVVLKQTSSLPEFVTQRNGTGCGIHGSVLSLVTSLVLRSVLQFIINVTSASLLIHSLRRHIQKMQKNTTIFWNPQTEAHVGAMKLMICFLILYIPYSVATLLHYFPYGGMDLRTRSICLVISSFYPPGHSILIILTHPKLKTKAKKILCFNK</w:t>
            </w:r>
          </w:p>
        </w:tc>
      </w:tr>
      <w:tr w:rsidR="00A86BDB" w14:paraId="528FF246" w14:textId="77777777" w:rsidTr="00A429B8">
        <w:tc>
          <w:tcPr>
            <w:tcW w:w="1271" w:type="dxa"/>
          </w:tcPr>
          <w:p w14:paraId="7BF7DA59" w14:textId="77777777" w:rsidR="00A86BDB" w:rsidRDefault="00A86BDB" w:rsidP="00A429B8">
            <w:pPr>
              <w:rPr>
                <w:rFonts w:cstheme="minorHAnsi"/>
              </w:rPr>
            </w:pPr>
            <w:r>
              <w:rPr>
                <w:rFonts w:cstheme="minorHAnsi"/>
              </w:rPr>
              <w:t>dTas2r5</w:t>
            </w:r>
          </w:p>
        </w:tc>
        <w:tc>
          <w:tcPr>
            <w:tcW w:w="7745" w:type="dxa"/>
          </w:tcPr>
          <w:p w14:paraId="6E807EDE" w14:textId="77777777" w:rsidR="00A86BDB" w:rsidRDefault="00A86BDB" w:rsidP="00A429B8">
            <w:pPr>
              <w:rPr>
                <w:rFonts w:cstheme="minorHAnsi"/>
              </w:rPr>
            </w:pPr>
            <w:r w:rsidRPr="006162B1">
              <w:rPr>
                <w:rFonts w:cstheme="minorHAnsi"/>
              </w:rPr>
              <w:t>MLTAALPLLMVVAVVEFLIGLVGNGVLMVWSFGEWVRKFNGSSYNLIVLGLAVCRFLLQCLIMMDLSLFPFFQSSRWLHYLSIFWILVSQASLWFATFLSVFYCRKIMTLEHPVCLWLKQRAYCLSLWCLLVYLMISLLLVAHIGLKPYNPSQGNSSILYPLKSWHYLYIVKLNAGSGLPLMVFLVSSGMLIVSLYRHHKKMEVHTAGRRDAQAKAHITVLKSLGCFLILHVIYILASPFSITSKSSADLLVVFISETVMAAYPSLHSVILILGNPRMKQTCQRILWKTVCAWKS</w:t>
            </w:r>
          </w:p>
        </w:tc>
      </w:tr>
      <w:tr w:rsidR="00A86BDB" w14:paraId="59A56964" w14:textId="77777777" w:rsidTr="00A429B8">
        <w:tc>
          <w:tcPr>
            <w:tcW w:w="1271" w:type="dxa"/>
          </w:tcPr>
          <w:p w14:paraId="774E495C" w14:textId="77777777" w:rsidR="00A86BDB" w:rsidRDefault="00A86BDB" w:rsidP="00A429B8">
            <w:pPr>
              <w:rPr>
                <w:rFonts w:cstheme="minorHAnsi"/>
              </w:rPr>
            </w:pPr>
            <w:r>
              <w:rPr>
                <w:rFonts w:cstheme="minorHAnsi"/>
              </w:rPr>
              <w:t>dTas2r7</w:t>
            </w:r>
          </w:p>
        </w:tc>
        <w:tc>
          <w:tcPr>
            <w:tcW w:w="7745" w:type="dxa"/>
          </w:tcPr>
          <w:p w14:paraId="116137C6" w14:textId="77777777" w:rsidR="00A86BDB" w:rsidRDefault="00A86BDB" w:rsidP="00A429B8">
            <w:pPr>
              <w:rPr>
                <w:rFonts w:cstheme="minorHAnsi"/>
              </w:rPr>
            </w:pPr>
            <w:r w:rsidRPr="006162B1">
              <w:rPr>
                <w:rFonts w:cstheme="minorHAnsi"/>
              </w:rPr>
              <w:t>MPDKVESILMLVAAGEFSMGILGNTFIGLVNCIGWIKKRKIASIDLILTSLAISRICLLCIILLDCFILVLYPDVYATGKQMRIIDFFWTLTNHLSVWFATCLSIFYFLKIANFFHPLFLWMKWRIDSAIPRILLGCLALSVFISLVVTENLNDDFRCCVRTKKKTNLTVRCRVKKAKYSSIKICLNLLTLFPFSVSLISFLLLILSLWRHTRQMKFNATGCRDFSIEAHMGAMKAVISFLLLFIAYYLAFLVATSSYFMPETELAVIIGELIALIYPSSHSFILILGSNKLRQASLRVLWKVKYVLKRRNF</w:t>
            </w:r>
          </w:p>
        </w:tc>
      </w:tr>
      <w:tr w:rsidR="00A86BDB" w14:paraId="3C5FE82F" w14:textId="77777777" w:rsidTr="00A429B8">
        <w:tc>
          <w:tcPr>
            <w:tcW w:w="1271" w:type="dxa"/>
          </w:tcPr>
          <w:p w14:paraId="39C8FF97" w14:textId="77777777" w:rsidR="00A86BDB" w:rsidRDefault="00A86BDB" w:rsidP="00A429B8">
            <w:pPr>
              <w:rPr>
                <w:rFonts w:cstheme="minorHAnsi"/>
              </w:rPr>
            </w:pPr>
            <w:r>
              <w:rPr>
                <w:rFonts w:cstheme="minorHAnsi"/>
              </w:rPr>
              <w:t>dTas2r10</w:t>
            </w:r>
          </w:p>
        </w:tc>
        <w:tc>
          <w:tcPr>
            <w:tcW w:w="7745" w:type="dxa"/>
          </w:tcPr>
          <w:p w14:paraId="6F020AA9" w14:textId="77777777" w:rsidR="00A86BDB" w:rsidRDefault="00A86BDB" w:rsidP="00A429B8">
            <w:pPr>
              <w:rPr>
                <w:rFonts w:cstheme="minorHAnsi"/>
              </w:rPr>
            </w:pPr>
            <w:r w:rsidRPr="006162B1">
              <w:rPr>
                <w:rFonts w:cstheme="minorHAnsi"/>
              </w:rPr>
              <w:t>MLSILEGLLIFIAVSESILGVLGNGFIGLVNCIDCVKNKKFSMVGFILTGLATSRICLILIIITDGFIKIFSPDMYSSGNLIDYISYLWVIINQSSIWFATSLSIFYFLKIANFSHHIFLWLKGRINSVLPLLMGSLFISWLFTFPQIVKIINDNRMKSRNTTWQLNMQKSEFFTKQILLNLGVILLFTLCLITCFLLIVSLWRHNRHMQLNVTGLRDPSTEAHVKAMKILVSFIILFILYFIGIAIEISCFILPENKLLFIFGMMTTAIYPWGHSFILILGNSKLKQASLKTLQQLKCEARRLLTAAQIHVGGNGCSRRII</w:t>
            </w:r>
          </w:p>
        </w:tc>
      </w:tr>
      <w:tr w:rsidR="00A86BDB" w14:paraId="46AB7B4B" w14:textId="77777777" w:rsidTr="00A429B8">
        <w:tc>
          <w:tcPr>
            <w:tcW w:w="1271" w:type="dxa"/>
          </w:tcPr>
          <w:p w14:paraId="465B3767" w14:textId="77777777" w:rsidR="00A86BDB" w:rsidRDefault="00A86BDB" w:rsidP="00A429B8">
            <w:pPr>
              <w:rPr>
                <w:rFonts w:cstheme="minorHAnsi"/>
              </w:rPr>
            </w:pPr>
            <w:r>
              <w:rPr>
                <w:rFonts w:cstheme="minorHAnsi"/>
              </w:rPr>
              <w:t>dTas2r12</w:t>
            </w:r>
          </w:p>
        </w:tc>
        <w:tc>
          <w:tcPr>
            <w:tcW w:w="7745" w:type="dxa"/>
          </w:tcPr>
          <w:p w14:paraId="34694C93" w14:textId="77777777" w:rsidR="00A86BDB" w:rsidRDefault="00A86BDB" w:rsidP="00A429B8">
            <w:pPr>
              <w:rPr>
                <w:rFonts w:cstheme="minorHAnsi"/>
              </w:rPr>
            </w:pPr>
            <w:r w:rsidRPr="00595C5F">
              <w:rPr>
                <w:rFonts w:cstheme="minorHAnsi"/>
              </w:rPr>
              <w:t>MAGTMKNVFMMIFAGEFIIGILGNGFIILVNCIDWIRSWKFFLIDFILTCLAISRIFLLCIIMLGIGLDIICKEIWYNDNQLITFEVLWTGCNYFCTICTVCLSVFYFLKIANSSNPIFFWLKRRIHRLLLIIVLGAVFYFCLSLLLKDIVFKNMIKTKVNTESNVTLNFTARKYDLLTSNIFLNMLFVIPFAVSLASFVLLIHSLWNHTRRMKGIDSGDLITEAHVRAMKFMISFLLFFFIYYLSNIIIYFAYVVLDSLVAKIFANILVFSYPSGHPFLLILWNCKLKQASLYVLRKLKWCMNLRKPAYIKHT</w:t>
            </w:r>
          </w:p>
        </w:tc>
      </w:tr>
      <w:tr w:rsidR="00A86BDB" w14:paraId="7DB8F889" w14:textId="77777777" w:rsidTr="00A429B8">
        <w:tc>
          <w:tcPr>
            <w:tcW w:w="1271" w:type="dxa"/>
          </w:tcPr>
          <w:p w14:paraId="3BA5C88F" w14:textId="77777777" w:rsidR="00A86BDB" w:rsidRDefault="00A86BDB" w:rsidP="00A429B8">
            <w:pPr>
              <w:rPr>
                <w:rFonts w:cstheme="minorHAnsi"/>
              </w:rPr>
            </w:pPr>
            <w:r>
              <w:rPr>
                <w:rFonts w:cstheme="minorHAnsi"/>
              </w:rPr>
              <w:t>dTas2r38</w:t>
            </w:r>
          </w:p>
        </w:tc>
        <w:tc>
          <w:tcPr>
            <w:tcW w:w="7745" w:type="dxa"/>
          </w:tcPr>
          <w:p w14:paraId="620BE765" w14:textId="77777777" w:rsidR="00A86BDB" w:rsidRDefault="00A86BDB" w:rsidP="00A429B8">
            <w:pPr>
              <w:rPr>
                <w:rFonts w:cstheme="minorHAnsi"/>
              </w:rPr>
            </w:pPr>
            <w:r w:rsidRPr="00595C5F">
              <w:rPr>
                <w:rFonts w:cstheme="minorHAnsi"/>
              </w:rPr>
              <w:t>MLALTPVITVSYEVKSAFMFLSVLELAVGILTNAFIFLVNFWDVVRRQPLSNCDLILLSLSLTRLFLHGLLFLDAIQLTYFQRMKDPLSLSYQTIIMLWMITNQAGLWLTTCLSLFYCSKIVRFSHTLLLCLANWVSRKAPQMLLGAMLFSSACTLLCLGDFFSRSGFAFTTVLLMNNTEFNSQIVKLNFYYSSIFCTLGSIPPFMFFLVSSGVLIISLGRHMRTMKANTKDSGDPSLEAHIKALISLISFLCLYVVSFCVALISVPLTMVWHNKIGVMICVGILAACPSIHAAILISGNAKLRRAVETILLWVQSSLKVRAGHRADLRTPDLC</w:t>
            </w:r>
          </w:p>
        </w:tc>
      </w:tr>
      <w:tr w:rsidR="00A86BDB" w14:paraId="6171FF27" w14:textId="77777777" w:rsidTr="00A429B8">
        <w:tc>
          <w:tcPr>
            <w:tcW w:w="1271" w:type="dxa"/>
          </w:tcPr>
          <w:p w14:paraId="3C23A0B9" w14:textId="77777777" w:rsidR="00A86BDB" w:rsidRDefault="00A86BDB" w:rsidP="00A429B8">
            <w:pPr>
              <w:rPr>
                <w:rFonts w:cstheme="minorHAnsi"/>
              </w:rPr>
            </w:pPr>
            <w:r>
              <w:rPr>
                <w:rFonts w:cstheme="minorHAnsi"/>
              </w:rPr>
              <w:t>dTas2r39</w:t>
            </w:r>
          </w:p>
        </w:tc>
        <w:tc>
          <w:tcPr>
            <w:tcW w:w="7745" w:type="dxa"/>
          </w:tcPr>
          <w:p w14:paraId="3DD9A3E9" w14:textId="77777777" w:rsidR="00A86BDB" w:rsidRDefault="00A86BDB" w:rsidP="00A429B8">
            <w:pPr>
              <w:rPr>
                <w:rFonts w:cstheme="minorHAnsi"/>
              </w:rPr>
            </w:pPr>
            <w:r w:rsidRPr="00595C5F">
              <w:rPr>
                <w:rFonts w:cstheme="minorHAnsi"/>
              </w:rPr>
              <w:t>MMETCNPPENELSPFGILSILTITGTECIVGIIANGFIMAINAAEWIKNKTVSTSGRVLFFLSASRIALQSFTMLEITFSSTSPRFYNEDVMYDTFKVSFMFLNHCSLWFAAWLSFFYFVKIADFSHPLFLK</w:t>
            </w:r>
            <w:r w:rsidRPr="00595C5F">
              <w:rPr>
                <w:rFonts w:cstheme="minorHAnsi"/>
              </w:rPr>
              <w:lastRenderedPageBreak/>
              <w:t>LKWRISRLMPWLLWLSVLISLGYSMLLSNDIYTVYCNNSSIPSSNSTKKKYFTKTNVVNLVLLYNLGIFIPLIMFILSATLLIISLKRHTLHMESNATGCRDPSMEAHIGAIRATSYFLILYIFNSVALFLYMSNIFDINSSWNILCKFIMAAYPAGHSILLIQDNPGLRRAWKRLQPQVHFYLKEQTP</w:t>
            </w:r>
          </w:p>
        </w:tc>
      </w:tr>
      <w:tr w:rsidR="00A86BDB" w14:paraId="02AF5F1D" w14:textId="77777777" w:rsidTr="00A429B8">
        <w:tc>
          <w:tcPr>
            <w:tcW w:w="1271" w:type="dxa"/>
          </w:tcPr>
          <w:p w14:paraId="6D566F61" w14:textId="77777777" w:rsidR="00A86BDB" w:rsidRDefault="00A86BDB" w:rsidP="00A429B8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dTas2r40</w:t>
            </w:r>
          </w:p>
        </w:tc>
        <w:tc>
          <w:tcPr>
            <w:tcW w:w="7745" w:type="dxa"/>
          </w:tcPr>
          <w:p w14:paraId="27FBD1E1" w14:textId="77777777" w:rsidR="00A86BDB" w:rsidRDefault="00A86BDB" w:rsidP="00A429B8">
            <w:pPr>
              <w:rPr>
                <w:rFonts w:cstheme="minorHAnsi"/>
              </w:rPr>
            </w:pPr>
            <w:r w:rsidRPr="00595C5F">
              <w:rPr>
                <w:rFonts w:cstheme="minorHAnsi"/>
              </w:rPr>
              <w:t>MATVSTDATDRDMSRFKIVLTLVVPGIECLTGIVGNGFITIIHGAKWARGKRLPVTDCILLMLSFSRLLLQIWMMLENIYSLLFRVTYNQSTVFIVFKVTVIFLNYFNLWLAAWLNIFYCLRITNLAHHVFFMMKRKITELMPRLLGLSLFISLCFSFPFSTDIFHVYVNSSIPIRSSNTTEKKYFSETNVVNLVLLYNLGIFIPLIMFILSATLLIISLKRHTLHMESNATGCRDPSMEAHFGAIRATSYFLILYIFNAVALFLSMSNIFDINSSWNILCKIVMAAYPASHSVLLILGNPGLRRAWKRFQHHVPLHL</w:t>
            </w:r>
          </w:p>
        </w:tc>
      </w:tr>
      <w:tr w:rsidR="00A86BDB" w14:paraId="5946D655" w14:textId="77777777" w:rsidTr="00A429B8">
        <w:tc>
          <w:tcPr>
            <w:tcW w:w="1271" w:type="dxa"/>
          </w:tcPr>
          <w:p w14:paraId="1CE07BC2" w14:textId="77777777" w:rsidR="00A86BDB" w:rsidRDefault="00A86BDB" w:rsidP="00A429B8">
            <w:pPr>
              <w:rPr>
                <w:rFonts w:cstheme="minorHAnsi"/>
              </w:rPr>
            </w:pPr>
            <w:r>
              <w:rPr>
                <w:rFonts w:cstheme="minorHAnsi"/>
              </w:rPr>
              <w:t>dTas2r41</w:t>
            </w:r>
          </w:p>
        </w:tc>
        <w:tc>
          <w:tcPr>
            <w:tcW w:w="7745" w:type="dxa"/>
          </w:tcPr>
          <w:p w14:paraId="6AF87900" w14:textId="77777777" w:rsidR="00A86BDB" w:rsidRDefault="00A86BDB" w:rsidP="00A429B8">
            <w:pPr>
              <w:rPr>
                <w:rFonts w:cstheme="minorHAnsi"/>
              </w:rPr>
            </w:pPr>
            <w:r w:rsidRPr="007654AE">
              <w:t>MQPAVSAFFMLLFVLLCVLGILANGFIVLVLSRERMRRGRLLPSDVILLSLGASRFCLQCIGMMNNFYYYLHLEEYSTGPARQFFGLHWDFLNSATFWFGSWLSVLFCMKIASFTHPTFLWLRWRLPGSVPWLLGASLLISFLVTLLFFWGNHAVYQGFLIRKYPGNMTFQQWSRRLEIHYFLPLKFITLSVPCSVFLVSIALLINSLRRHRGRMRRSGHGLQDPSSQAHTRALKSLVSFLILYALSFASLVIDAAGFFCSQSDWYWPWQILIYLCTSVHPYILILSNLRLRGGCRQLLLLVRGSQLA</w:t>
            </w:r>
          </w:p>
        </w:tc>
      </w:tr>
      <w:tr w:rsidR="00A86BDB" w14:paraId="2D71FBF8" w14:textId="77777777" w:rsidTr="00A429B8">
        <w:tc>
          <w:tcPr>
            <w:tcW w:w="1271" w:type="dxa"/>
          </w:tcPr>
          <w:p w14:paraId="0D9952EC" w14:textId="77777777" w:rsidR="00A86BDB" w:rsidRDefault="00A86BDB" w:rsidP="00A429B8">
            <w:pPr>
              <w:rPr>
                <w:rFonts w:cstheme="minorHAnsi"/>
              </w:rPr>
            </w:pPr>
            <w:r>
              <w:rPr>
                <w:rFonts w:cstheme="minorHAnsi"/>
              </w:rPr>
              <w:t>dTas2r42</w:t>
            </w:r>
          </w:p>
        </w:tc>
        <w:tc>
          <w:tcPr>
            <w:tcW w:w="7745" w:type="dxa"/>
          </w:tcPr>
          <w:p w14:paraId="4E0EEB9E" w14:textId="77777777" w:rsidR="00A86BDB" w:rsidRDefault="00A86BDB" w:rsidP="00A429B8">
            <w:pPr>
              <w:rPr>
                <w:rFonts w:cstheme="minorHAnsi"/>
              </w:rPr>
            </w:pPr>
            <w:r w:rsidRPr="007654AE">
              <w:t>MLAGLDIIFLTLSTAEFIIGMLGNAFIGLVNCSEWVKNRKISLADFILICLAISRIAQLLVSWFESFMMGLSPLFFSTYKLAKSITLLWRITHHLATWFSTCLSIFYLLKIAQFSHSLFLWLRWRMNRVVLAILVFSLFFLLFDFLMLETFNDLFSNVDAMDESNLTLYIYESKTFYVKTLILLSFSYIIPIILSLTSLLLLFLSLVKHIRNLQLNSMGSRDSSTQAHKKAIKMVMSFLFLFTVHFFSIQLSNWMFFLFWNKKITKFIMLAVYVFPSSHSLILILGNSKLRQTALKVLWHLKSSLKREKPNSSLPIDFPESFQ</w:t>
            </w:r>
          </w:p>
        </w:tc>
      </w:tr>
      <w:tr w:rsidR="00A86BDB" w14:paraId="12003D99" w14:textId="77777777" w:rsidTr="00A429B8">
        <w:tc>
          <w:tcPr>
            <w:tcW w:w="1271" w:type="dxa"/>
          </w:tcPr>
          <w:p w14:paraId="08DC1E55" w14:textId="77777777" w:rsidR="00A86BDB" w:rsidRDefault="00A86BDB" w:rsidP="00A429B8">
            <w:pPr>
              <w:rPr>
                <w:rFonts w:cstheme="minorHAnsi"/>
              </w:rPr>
            </w:pPr>
            <w:r>
              <w:rPr>
                <w:rFonts w:cstheme="minorHAnsi"/>
              </w:rPr>
              <w:t>dTas2r43</w:t>
            </w:r>
          </w:p>
        </w:tc>
        <w:tc>
          <w:tcPr>
            <w:tcW w:w="7745" w:type="dxa"/>
          </w:tcPr>
          <w:p w14:paraId="7F84500F" w14:textId="77777777" w:rsidR="00A86BDB" w:rsidRDefault="00A86BDB" w:rsidP="00A429B8">
            <w:pPr>
              <w:rPr>
                <w:rFonts w:cstheme="minorHAnsi"/>
              </w:rPr>
            </w:pPr>
            <w:r w:rsidRPr="004F75B1">
              <w:t>MLPLLQSIFSILVMTEFVLGNFANGFIVLVNYIAWVKRQKISSADQILTGLAVSRIGLLWVILINWYATLLNPALYSLEVRLLVHIAWTANNHFSIWLATSLSVFYLFKIANFSNLIFLRLKWRVKSVVFVMLLGSLFFLVFHVAVVSIYEQMQMKEYEGNITRQTKLRDIAQLMNMTVFTLMNFVPFAISLTSFLLLIFSLWKHLKKMRSGGKRYQDSSTKVHIKAMQTVISFLLLLVCYFLTLIAIVWSSNRLQNKLIFLLCKAIGILYPSSHSFILIWGNKKLREDFLSFLWQLKGWLKKGYKRSIMCLLGENKLMESVIFFSSTSFSNEYVIEQFPKIYLKKSFL</w:t>
            </w:r>
          </w:p>
        </w:tc>
      </w:tr>
      <w:tr w:rsidR="00A86BDB" w14:paraId="2AC394C7" w14:textId="77777777" w:rsidTr="00A429B8">
        <w:tc>
          <w:tcPr>
            <w:tcW w:w="1271" w:type="dxa"/>
          </w:tcPr>
          <w:p w14:paraId="2E47CAA9" w14:textId="77777777" w:rsidR="00A86BDB" w:rsidRDefault="00A86BDB" w:rsidP="00A429B8">
            <w:pPr>
              <w:rPr>
                <w:rFonts w:cstheme="minorHAnsi"/>
              </w:rPr>
            </w:pPr>
            <w:r>
              <w:rPr>
                <w:rFonts w:cstheme="minorHAnsi"/>
              </w:rPr>
              <w:t>dTas2r62</w:t>
            </w:r>
          </w:p>
        </w:tc>
        <w:tc>
          <w:tcPr>
            <w:tcW w:w="7745" w:type="dxa"/>
          </w:tcPr>
          <w:p w14:paraId="13367217" w14:textId="77777777" w:rsidR="00A86BDB" w:rsidRDefault="00A86BDB" w:rsidP="00A429B8">
            <w:pPr>
              <w:rPr>
                <w:rFonts w:cstheme="minorHAnsi"/>
              </w:rPr>
            </w:pPr>
            <w:r w:rsidRPr="00BB4465">
              <w:t>MSSSPTLIFMVIFFLESLAAMLQNGFMVTVLGREWVRRRTLPAGDMIVASLAASWFCLHGVAILNNLLIFFGFHFVRDYYNTLWHFVNTLTLWLTAWLAVFYCVKVAVFSHPVFFWLKWRISRLVPRLLLGSLVLVGLTVISSAIVTGILKQMIASKSSQGNSTWAERVQAFYRSFHLFDVMLMWSVPFLLFLVSMLLLVFSLCRHLGLMRNYRQDPCDPSTRVHTMALKSLVFFLVFYTPYFLSLVVVAIEITNFQSHWYWAWEVVTYASICLHSSMLVLSSPKLRKVLMTRLWKALDKG</w:t>
            </w:r>
          </w:p>
        </w:tc>
      </w:tr>
      <w:tr w:rsidR="00A86BDB" w14:paraId="56992024" w14:textId="77777777" w:rsidTr="00A429B8">
        <w:tc>
          <w:tcPr>
            <w:tcW w:w="1271" w:type="dxa"/>
          </w:tcPr>
          <w:p w14:paraId="2C2F6784" w14:textId="77777777" w:rsidR="00A86BDB" w:rsidRDefault="00A86BDB" w:rsidP="00A429B8">
            <w:pPr>
              <w:rPr>
                <w:rFonts w:cstheme="minorHAnsi"/>
              </w:rPr>
            </w:pPr>
            <w:r>
              <w:rPr>
                <w:rFonts w:cstheme="minorHAnsi"/>
              </w:rPr>
              <w:t>dTas2r67</w:t>
            </w:r>
          </w:p>
        </w:tc>
        <w:tc>
          <w:tcPr>
            <w:tcW w:w="7745" w:type="dxa"/>
          </w:tcPr>
          <w:p w14:paraId="31A308E6" w14:textId="77777777" w:rsidR="00A86BDB" w:rsidRDefault="00A86BDB" w:rsidP="00A429B8">
            <w:pPr>
              <w:rPr>
                <w:rFonts w:cstheme="minorHAnsi"/>
              </w:rPr>
            </w:pPr>
            <w:r w:rsidRPr="004F75B1">
              <w:t>MPSRIENAFLVAAAGELITGMLGNGFIVLVNCIDLVKNLKLSTADCILTSLALSRIILLCIILLDSLLMVFWQHLYAIDKLAKFISVFWTLSNHLTTWIVTCLNVFYFFKIANFSHPCFTWLRWRISRVLLVLPLGSLFLLFFNFELLDTFTNFWVNLYQRHERNSIWSLDVSKTLYLNSLIVFSFIYLIPFLLSLASLLLLFLSLMRHIRNVQRNSSSRDFRTEAHKRAMKMVMSSLFLSMVNFTSILLTGWFSLLLQNHQANLAVLLLSTLVPSGHSFILILGNNKLRQAALGLLWHLNCHLKMVKPFAS</w:t>
            </w:r>
          </w:p>
        </w:tc>
      </w:tr>
    </w:tbl>
    <w:p w14:paraId="28BB8E6B" w14:textId="77777777" w:rsidR="00A62116" w:rsidRDefault="00A62116"/>
    <w:sectPr w:rsidR="00A621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BDB"/>
    <w:rsid w:val="00400184"/>
    <w:rsid w:val="00445C93"/>
    <w:rsid w:val="00A62116"/>
    <w:rsid w:val="00A8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C2B14"/>
  <w15:chartTrackingRefBased/>
  <w15:docId w15:val="{D1D90BF5-ACD3-420A-A117-1036DCEDD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B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400184"/>
    <w:pPr>
      <w:tabs>
        <w:tab w:val="left" w:pos="0"/>
        <w:tab w:val="right" w:leader="dot" w:pos="9016"/>
      </w:tabs>
      <w:spacing w:after="100" w:line="360" w:lineRule="auto"/>
    </w:pPr>
    <w:rPr>
      <w:rFonts w:ascii="Calibri,Bold" w:hAnsi="Calibri,Bold" w:cs="Calibri,Bold"/>
      <w:sz w:val="31"/>
      <w:szCs w:val="31"/>
    </w:rPr>
  </w:style>
  <w:style w:type="character" w:customStyle="1" w:styleId="TOC1Char">
    <w:name w:val="TOC 1 Char"/>
    <w:basedOn w:val="DefaultParagraphFont"/>
    <w:link w:val="TOC1"/>
    <w:uiPriority w:val="39"/>
    <w:rsid w:val="00400184"/>
    <w:rPr>
      <w:rFonts w:ascii="Calibri,Bold" w:hAnsi="Calibri,Bold" w:cs="Calibri,Bold"/>
      <w:sz w:val="31"/>
      <w:szCs w:val="31"/>
    </w:rPr>
  </w:style>
  <w:style w:type="table" w:styleId="TableGrid">
    <w:name w:val="Table Grid"/>
    <w:basedOn w:val="TableNormal"/>
    <w:uiPriority w:val="39"/>
    <w:rsid w:val="00A86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5</Words>
  <Characters>4475</Characters>
  <Application>Microsoft Office Word</Application>
  <DocSecurity>0</DocSecurity>
  <Lines>37</Lines>
  <Paragraphs>10</Paragraphs>
  <ScaleCrop>false</ScaleCrop>
  <Company/>
  <LinksUpToDate>false</LinksUpToDate>
  <CharactersWithSpaces>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bs, Matthew</dc:creator>
  <cp:keywords/>
  <dc:description/>
  <cp:lastModifiedBy>Gibbs, Matthew</cp:lastModifiedBy>
  <cp:revision>2</cp:revision>
  <dcterms:created xsi:type="dcterms:W3CDTF">2022-09-23T14:46:00Z</dcterms:created>
  <dcterms:modified xsi:type="dcterms:W3CDTF">2022-10-03T15:39:00Z</dcterms:modified>
</cp:coreProperties>
</file>